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微软雅黑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/>
          <w:b/>
          <w:bCs/>
          <w:color w:val="000000"/>
          <w:sz w:val="32"/>
          <w:szCs w:val="32"/>
          <w:shd w:val="clear" w:color="auto" w:fill="FFFFFF"/>
        </w:rPr>
        <w:t>High lipoprotein(a) concentration is associated with moyamoya disease</w:t>
      </w:r>
    </w:p>
    <w:p>
      <w:pPr>
        <w:kinsoku w:val="0"/>
        <w:overflowPunct w:val="0"/>
        <w:autoSpaceDE w:val="0"/>
        <w:autoSpaceDN w:val="0"/>
        <w:adjustRightInd w:val="0"/>
        <w:snapToGrid w:val="0"/>
        <w:spacing w:after="312" w:afterLines="100" w:line="360" w:lineRule="auto"/>
        <w:rPr>
          <w:rFonts w:hint="eastAsia" w:ascii="Times New Roman" w:hAnsi="Times New Roman"/>
          <w:color w:val="000000"/>
          <w:sz w:val="24"/>
        </w:rPr>
      </w:pPr>
      <w:r>
        <w:rPr>
          <w:rFonts w:hint="eastAsia" w:ascii="Times New Roman" w:hAnsi="Times New Roman"/>
          <w:color w:val="000000"/>
          <w:sz w:val="24"/>
        </w:rPr>
        <w:t>Xinyue Chen, MB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1,2#</w:t>
      </w:r>
      <w:r>
        <w:rPr>
          <w:rFonts w:hint="eastAsia" w:ascii="Times New Roman" w:hAnsi="Times New Roman"/>
          <w:color w:val="000000"/>
          <w:sz w:val="24"/>
        </w:rPr>
        <w:t>, Chenxin Song, MB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1,2#</w:t>
      </w:r>
      <w:r>
        <w:rPr>
          <w:rFonts w:hint="eastAsia" w:ascii="Times New Roman" w:hAnsi="Times New Roman"/>
          <w:color w:val="000000"/>
          <w:sz w:val="24"/>
        </w:rPr>
        <w:t>, Xianrun Ma, MB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3</w:t>
      </w:r>
      <w:r>
        <w:rPr>
          <w:rFonts w:hint="eastAsia" w:ascii="Times New Roman" w:hAnsi="Times New Roman"/>
          <w:color w:val="000000"/>
          <w:sz w:val="24"/>
        </w:rPr>
        <w:t>, Junjie Tao, MB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2</w:t>
      </w:r>
      <w:r>
        <w:rPr>
          <w:rFonts w:hint="eastAsia" w:ascii="Times New Roman" w:hAnsi="Times New Roman"/>
          <w:color w:val="000000"/>
          <w:sz w:val="24"/>
          <w:vertAlign w:val="baseline"/>
        </w:rPr>
        <w:t xml:space="preserve">, </w:t>
      </w:r>
      <w:r>
        <w:rPr>
          <w:rFonts w:hint="eastAsia" w:ascii="Times New Roman" w:hAnsi="Times New Roman"/>
          <w:color w:val="000000"/>
          <w:sz w:val="24"/>
        </w:rPr>
        <w:t>Lijuan Hu, MD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4</w:t>
      </w:r>
      <w:r>
        <w:rPr>
          <w:rFonts w:hint="eastAsia" w:ascii="Times New Roman" w:hAnsi="Times New Roman"/>
          <w:color w:val="000000"/>
          <w:sz w:val="24"/>
        </w:rPr>
        <w:t>, Yuan Xu, MB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5</w:t>
      </w:r>
      <w:r>
        <w:rPr>
          <w:rFonts w:hint="eastAsia" w:ascii="Times New Roman" w:hAnsi="Times New Roman"/>
          <w:color w:val="000000"/>
          <w:sz w:val="24"/>
        </w:rPr>
        <w:t>, Yingping Yi, MD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5</w:t>
      </w:r>
      <w:r>
        <w:rPr>
          <w:rFonts w:hint="eastAsia" w:ascii="Times New Roman" w:hAnsi="Times New Roman"/>
          <w:color w:val="000000"/>
          <w:sz w:val="24"/>
        </w:rPr>
        <w:t>, Xinlei Yang, MD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6*</w:t>
      </w:r>
      <w:r>
        <w:rPr>
          <w:rFonts w:hint="eastAsia" w:ascii="Times New Roman" w:hAnsi="Times New Roman"/>
          <w:color w:val="000000"/>
          <w:sz w:val="24"/>
        </w:rPr>
        <w:t>, Long Jiang, MD, PhD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1*</w:t>
      </w:r>
    </w:p>
    <w:p>
      <w:pPr>
        <w:kinsoku w:val="0"/>
        <w:overflowPunct w:val="0"/>
        <w:autoSpaceDE w:val="0"/>
        <w:autoSpaceDN w:val="0"/>
        <w:adjustRightInd w:val="0"/>
        <w:snapToGrid w:val="0"/>
        <w:spacing w:after="312" w:afterLines="100" w:line="36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#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 authors equally contributed to this work</w:t>
      </w:r>
    </w:p>
    <w:p>
      <w:pPr>
        <w:autoSpaceDE w:val="0"/>
        <w:autoSpaceDN w:val="0"/>
        <w:adjustRightInd w:val="0"/>
        <w:spacing w:before="240" w:after="240" w:line="360" w:lineRule="auto"/>
        <w:jc w:val="left"/>
        <w:rPr>
          <w:rFonts w:ascii="Times New Roman" w:hAnsi="Times New Roman" w:eastAsia="微软雅黑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微软雅黑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*Co-corresponding authors</w:t>
      </w:r>
    </w:p>
    <w:p>
      <w:pPr>
        <w:autoSpaceDE w:val="0"/>
        <w:autoSpaceDN w:val="0"/>
        <w:adjustRightInd w:val="0"/>
        <w:spacing w:before="240" w:after="240" w:line="360" w:lineRule="auto"/>
        <w:jc w:val="left"/>
        <w:rPr>
          <w:rFonts w:ascii="Arial" w:hAnsi="Arial" w:eastAsia="Shaker2Lancet-Bold" w:cs="Arial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Data</w:t>
      </w:r>
    </w:p>
    <w:p>
      <w:pPr>
        <w:tabs>
          <w:tab w:val="left" w:pos="1170"/>
        </w:tabs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1 Correlation between lipoprotein(a) and the variables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Binary logistic regression analysis for MMD and Lp(a) in sensitivity analysis which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djust for statin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3 Binary logistic regression analysis for MMD and Lp(a) in sensitivity analysis which adjust for ASCVD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Binary logistic regression analysis for MMD and Lp(a) in sensitivity analysis which adjust for time of inclusion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5 The stratified analysis after adjusting for LDL-C for Lp(a)-cholesterol content, assuming either 17.3%, 30% or 45% mass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. S1 Serum lipoprotein(a) level distribution i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moyamoya diseas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group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g. S2 Serum lipoprotein(a) level distribution in control group</w:t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.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3 A linear relationship betwee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lipoprotein(a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and moyamoya disease risk by a restricted cubic spine (RCS)</w:t>
      </w:r>
    </w:p>
    <w:p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>
      <w:pPr>
        <w:tabs>
          <w:tab w:val="left" w:pos="1170"/>
        </w:tabs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bookmarkStart w:id="0" w:name="_Hlk86789767"/>
      <w:r>
        <w:rPr>
          <w:rFonts w:ascii="Times New Roman" w:hAnsi="Times New Roman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Table S1 Correlation between lipoprotein(a) and the variables</w:t>
      </w:r>
      <w:bookmarkEnd w:id="0"/>
    </w:p>
    <w:tbl>
      <w:tblPr>
        <w:tblStyle w:val="4"/>
        <w:tblpPr w:leftFromText="180" w:rightFromText="180" w:vertAnchor="page" w:horzAnchor="margin" w:tblpY="2480"/>
        <w:tblW w:w="864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984"/>
        <w:gridCol w:w="22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5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-cofe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5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Weight (n=3036)</w:t>
            </w:r>
          </w:p>
        </w:tc>
        <w:tc>
          <w:tcPr>
            <w:tcW w:w="1984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92</w:t>
            </w:r>
          </w:p>
        </w:tc>
        <w:tc>
          <w:tcPr>
            <w:tcW w:w="2268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5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SBP (n=3036)</w:t>
            </w:r>
          </w:p>
        </w:tc>
        <w:tc>
          <w:tcPr>
            <w:tcW w:w="1984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2268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5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LDL-C (n=3036)</w:t>
            </w:r>
          </w:p>
        </w:tc>
        <w:tc>
          <w:tcPr>
            <w:tcW w:w="1984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42</w:t>
            </w:r>
          </w:p>
        </w:tc>
        <w:tc>
          <w:tcPr>
            <w:tcW w:w="2268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5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HCY (n=3036)</w:t>
            </w:r>
          </w:p>
        </w:tc>
        <w:tc>
          <w:tcPr>
            <w:tcW w:w="1984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2268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4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5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Uric acid (n=3036)</w:t>
            </w:r>
          </w:p>
        </w:tc>
        <w:tc>
          <w:tcPr>
            <w:tcW w:w="1984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65</w:t>
            </w:r>
          </w:p>
        </w:tc>
        <w:tc>
          <w:tcPr>
            <w:tcW w:w="2268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5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TC (n=3036)</w:t>
            </w:r>
          </w:p>
        </w:tc>
        <w:tc>
          <w:tcPr>
            <w:tcW w:w="1984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  <w:tc>
          <w:tcPr>
            <w:tcW w:w="2268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5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TG (n=3036)</w:t>
            </w:r>
          </w:p>
        </w:tc>
        <w:tc>
          <w:tcPr>
            <w:tcW w:w="1984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60</w:t>
            </w:r>
          </w:p>
        </w:tc>
        <w:tc>
          <w:tcPr>
            <w:tcW w:w="2268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5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Fibrinogen (n=3036)</w:t>
            </w:r>
          </w:p>
        </w:tc>
        <w:tc>
          <w:tcPr>
            <w:tcW w:w="1984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54</w:t>
            </w:r>
          </w:p>
        </w:tc>
        <w:tc>
          <w:tcPr>
            <w:tcW w:w="2268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5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Glucose (n=3036)</w:t>
            </w:r>
          </w:p>
        </w:tc>
        <w:tc>
          <w:tcPr>
            <w:tcW w:w="1984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38</w:t>
            </w:r>
          </w:p>
        </w:tc>
        <w:tc>
          <w:tcPr>
            <w:tcW w:w="2268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38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5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latelet count (n=3036)</w:t>
            </w:r>
          </w:p>
        </w:tc>
        <w:tc>
          <w:tcPr>
            <w:tcW w:w="1984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2268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08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5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Apolipoprotein A-I (n=3036)</w:t>
            </w:r>
          </w:p>
        </w:tc>
        <w:tc>
          <w:tcPr>
            <w:tcW w:w="1984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21</w:t>
            </w:r>
          </w:p>
        </w:tc>
        <w:tc>
          <w:tcPr>
            <w:tcW w:w="2268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2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5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polipoprotein B (n=3036)</w:t>
            </w:r>
          </w:p>
        </w:tc>
        <w:tc>
          <w:tcPr>
            <w:tcW w:w="1984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16</w:t>
            </w:r>
          </w:p>
        </w:tc>
        <w:tc>
          <w:tcPr>
            <w:tcW w:w="2268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5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CRP (n=3036)</w:t>
            </w:r>
          </w:p>
        </w:tc>
        <w:tc>
          <w:tcPr>
            <w:tcW w:w="1984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2268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9" w:hRule="atLeast"/>
        </w:trPr>
        <w:tc>
          <w:tcPr>
            <w:tcW w:w="4395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Lymphocyte count (n=3036)</w:t>
            </w:r>
          </w:p>
        </w:tc>
        <w:tc>
          <w:tcPr>
            <w:tcW w:w="1984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66</w:t>
            </w:r>
          </w:p>
        </w:tc>
        <w:tc>
          <w:tcPr>
            <w:tcW w:w="2268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9" w:hRule="atLeast"/>
        </w:trPr>
        <w:tc>
          <w:tcPr>
            <w:tcW w:w="4395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Neutrophil count (n=3036)</w:t>
            </w:r>
          </w:p>
        </w:tc>
        <w:tc>
          <w:tcPr>
            <w:tcW w:w="1984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2268" w:type="dxa"/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28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9" w:hRule="atLeast"/>
        </w:trPr>
        <w:tc>
          <w:tcPr>
            <w:tcW w:w="4395" w:type="dxa"/>
            <w:tcBorders>
              <w:bottom w:val="single" w:color="auto" w:sz="4" w:space="0"/>
            </w:tcBorders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†NLR (n=3036)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noWrap/>
          </w:tcPr>
          <w:p>
            <w:pPr>
              <w:tabs>
                <w:tab w:val="left" w:pos="1170"/>
              </w:tabs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01*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4" w:name="_GoBack"/>
      <w:bookmarkEnd w:id="4"/>
    </w:p>
    <w:p>
      <w:pPr>
        <w:tabs>
          <w:tab w:val="left" w:pos="1170"/>
        </w:tabs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CR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-reactive protein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HCY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homocysteine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LDL-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ow density lipoprotein cholesterol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NLR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neutrophil-lymphocyte ratio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SB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stolic blood pressure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C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otal cholesterol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G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riglyceride </w:t>
      </w:r>
    </w:p>
    <w:p>
      <w:pPr>
        <w:tabs>
          <w:tab w:val="left" w:pos="1170"/>
        </w:tabs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宋体" w:cs="Times New Roman"/>
          <w:i/>
          <w:i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0.05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†Pearson test</w:t>
      </w:r>
    </w:p>
    <w:p>
      <w:pPr>
        <w:tabs>
          <w:tab w:val="left" w:pos="1170"/>
        </w:tabs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‡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ests were two-</w:t>
      </w:r>
      <w:r>
        <w:rPr>
          <w:rFonts w:ascii="Times New Roman" w:hAnsi="Times New Roman" w:eastAsia="等线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ided</w:t>
      </w:r>
      <w:bookmarkStart w:id="1" w:name="_Hlk132045319"/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</w:p>
    <w:p>
      <w:pPr>
        <w:tabs>
          <w:tab w:val="left" w:pos="1170"/>
        </w:tabs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>
      <w:pPr>
        <w:tabs>
          <w:tab w:val="left" w:pos="1170"/>
        </w:tabs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Binary logistic regression analysis for MMD and Lp(a) in sensitivity analysis which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djust for statin</w:t>
      </w:r>
    </w:p>
    <w:bookmarkEnd w:id="1"/>
    <w:tbl>
      <w:tblPr>
        <w:tblStyle w:val="5"/>
        <w:tblW w:w="830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2181"/>
        <w:gridCol w:w="1146"/>
        <w:gridCol w:w="2292"/>
        <w:gridCol w:w="14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257" w:type="dxa"/>
            <w:tcBorders>
              <w:top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130664874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2181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spacing w:after="24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Unadjusted model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spacing w:after="24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2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spacing w:after="24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  <w:tc>
          <w:tcPr>
            <w:tcW w:w="1432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spacing w:after="24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7" w:hRule="atLeast"/>
        </w:trPr>
        <w:tc>
          <w:tcPr>
            <w:tcW w:w="1257" w:type="dxa"/>
            <w:tcBorders>
              <w:bottom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1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146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2292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432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257" w:type="dxa"/>
            <w:tcBorders>
              <w:top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Q1 (n=759)</w:t>
            </w:r>
          </w:p>
        </w:tc>
        <w:tc>
          <w:tcPr>
            <w:tcW w:w="2181" w:type="dxa"/>
            <w:tcBorders>
              <w:top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6" w:type="dxa"/>
            <w:tcBorders>
              <w:top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2" w:type="dxa"/>
            <w:tcBorders>
              <w:top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432" w:type="dxa"/>
            <w:tcBorders>
              <w:top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2" w:hRule="atLeast"/>
        </w:trPr>
        <w:tc>
          <w:tcPr>
            <w:tcW w:w="1257" w:type="dxa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Q2 (n=759)</w:t>
            </w:r>
          </w:p>
        </w:tc>
        <w:tc>
          <w:tcPr>
            <w:tcW w:w="2181" w:type="dxa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247 (1.000-1.554)</w:t>
            </w:r>
          </w:p>
        </w:tc>
        <w:tc>
          <w:tcPr>
            <w:tcW w:w="1146" w:type="dxa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50*</w:t>
            </w:r>
          </w:p>
        </w:tc>
        <w:tc>
          <w:tcPr>
            <w:tcW w:w="2292" w:type="dxa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260 (1.002-1.584)</w:t>
            </w:r>
          </w:p>
        </w:tc>
        <w:tc>
          <w:tcPr>
            <w:tcW w:w="1432" w:type="dxa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48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4" w:hRule="atLeast"/>
        </w:trPr>
        <w:tc>
          <w:tcPr>
            <w:tcW w:w="1257" w:type="dxa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Q3 (n=760)</w:t>
            </w:r>
          </w:p>
        </w:tc>
        <w:tc>
          <w:tcPr>
            <w:tcW w:w="2181" w:type="dxa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458 (1.173-1.813)</w:t>
            </w:r>
          </w:p>
        </w:tc>
        <w:tc>
          <w:tcPr>
            <w:tcW w:w="1146" w:type="dxa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*</w:t>
            </w:r>
          </w:p>
        </w:tc>
        <w:tc>
          <w:tcPr>
            <w:tcW w:w="2292" w:type="dxa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412 (1.124-1.775)</w:t>
            </w:r>
          </w:p>
        </w:tc>
        <w:tc>
          <w:tcPr>
            <w:tcW w:w="1432" w:type="dxa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0" w:hRule="atLeast"/>
        </w:trPr>
        <w:tc>
          <w:tcPr>
            <w:tcW w:w="1257" w:type="dxa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Q4 (n=758)</w:t>
            </w:r>
          </w:p>
        </w:tc>
        <w:tc>
          <w:tcPr>
            <w:tcW w:w="2181" w:type="dxa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613 (1.299-2.002)</w:t>
            </w:r>
          </w:p>
        </w:tc>
        <w:tc>
          <w:tcPr>
            <w:tcW w:w="1146" w:type="dxa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*</w:t>
            </w:r>
          </w:p>
        </w:tc>
        <w:tc>
          <w:tcPr>
            <w:tcW w:w="2292" w:type="dxa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524 (1.212-1.916)</w:t>
            </w:r>
          </w:p>
        </w:tc>
        <w:tc>
          <w:tcPr>
            <w:tcW w:w="1432" w:type="dxa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257" w:type="dxa"/>
            <w:tcBorders>
              <w:bottom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  <w:tc>
          <w:tcPr>
            <w:tcW w:w="2181" w:type="dxa"/>
            <w:tcBorders>
              <w:bottom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bottom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*</w:t>
            </w:r>
          </w:p>
        </w:tc>
        <w:tc>
          <w:tcPr>
            <w:tcW w:w="2292" w:type="dxa"/>
            <w:tcBorders>
              <w:bottom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2" w:type="dxa"/>
            <w:tcBorders>
              <w:bottom w:val="single" w:color="auto" w:sz="8" w:space="0"/>
            </w:tcBorders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66</w:t>
            </w:r>
          </w:p>
        </w:tc>
      </w:tr>
      <w:bookmarkEnd w:id="2"/>
    </w:tbl>
    <w:p>
      <w:pPr>
        <w:tabs>
          <w:tab w:val="left" w:pos="1170"/>
        </w:tabs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BMI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body mass index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CI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onfidence intervals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RP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-reactive protein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LDL-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ow density lipoprotein cholesterol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Lp(a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lipoprotein (a)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MM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oyamoya disease, </w:t>
      </w:r>
      <w:r>
        <w:rPr>
          <w:rFonts w:ascii="Times New Roman" w:hAnsi="Times New Roman"/>
          <w:i/>
          <w:iCs/>
          <w:color w:val="000000"/>
          <w:sz w:val="24"/>
        </w:rPr>
        <w:t>OR</w:t>
      </w:r>
      <w:r>
        <w:rPr>
          <w:rFonts w:ascii="Times New Roman" w:hAnsi="Times New Roman"/>
          <w:color w:val="000000"/>
          <w:sz w:val="24"/>
        </w:rPr>
        <w:t xml:space="preserve"> odd ratios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SB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stolic blood pressure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G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riglyceride </w:t>
      </w:r>
    </w:p>
    <w:p>
      <w:pPr>
        <w:tabs>
          <w:tab w:val="left" w:pos="1170"/>
        </w:tabs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0.05</w:t>
      </w:r>
    </w:p>
    <w:p>
      <w:pPr>
        <w:spacing w:line="480" w:lineRule="auto"/>
        <w:jc w:val="left"/>
        <w:rPr>
          <w:rFonts w:ascii="Times New Roman" w:hAnsi="Times New Roman" w:eastAsia="等线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del 3: adjusted for BMI, SBP, CRP, HCY, LDL-C, TG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nd statin</w:t>
      </w:r>
    </w:p>
    <w:p>
      <w:pPr>
        <w:spacing w:line="480" w:lineRule="auto"/>
        <w:jc w:val="left"/>
        <w:rPr>
          <w:rFonts w:ascii="Times New Roman" w:hAnsi="Times New Roman" w:eastAsia="等线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等线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S3 Binary logistic regression analysis for MMD and Lp(a) in sensitivity analysis which adjust for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VD</w:t>
      </w:r>
    </w:p>
    <w:tbl>
      <w:tblPr>
        <w:tblStyle w:val="4"/>
        <w:tblW w:w="1439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2414"/>
        <w:gridCol w:w="1268"/>
        <w:gridCol w:w="2537"/>
        <w:gridCol w:w="1268"/>
        <w:gridCol w:w="3134"/>
        <w:gridCol w:w="23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391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2414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</w:tcPr>
          <w:p>
            <w:pPr>
              <w:spacing w:after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Unadjusted model</w:t>
            </w:r>
          </w:p>
        </w:tc>
        <w:tc>
          <w:tcPr>
            <w:tcW w:w="1268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</w:tcPr>
          <w:p>
            <w:pPr>
              <w:spacing w:after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7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</w:tcPr>
          <w:p>
            <w:pPr>
              <w:spacing w:after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odel 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†</w:t>
            </w:r>
          </w:p>
        </w:tc>
        <w:tc>
          <w:tcPr>
            <w:tcW w:w="1268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</w:tcPr>
          <w:p>
            <w:pPr>
              <w:spacing w:after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3134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</w:tcPr>
          <w:p>
            <w:pPr>
              <w:spacing w:after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odel 2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hd w:val="clear" w:color="auto" w:fill="FFFFFF"/>
              </w:rPr>
              <w:t>‡</w:t>
            </w:r>
          </w:p>
        </w:tc>
        <w:tc>
          <w:tcPr>
            <w:tcW w:w="2378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</w:tcPr>
          <w:p>
            <w:pPr>
              <w:spacing w:after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1" w:hRule="atLeast"/>
        </w:trPr>
        <w:tc>
          <w:tcPr>
            <w:tcW w:w="1391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414" w:type="dxa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1268" w:type="dxa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2537" w:type="dxa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1268" w:type="dxa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3134" w:type="dxa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2378" w:type="dxa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391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Q1 (n=708)</w:t>
            </w:r>
          </w:p>
        </w:tc>
        <w:tc>
          <w:tcPr>
            <w:tcW w:w="2414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268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53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268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3134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378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391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Q2 (n=708)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86 (0.943-1.491)</w:t>
            </w:r>
          </w:p>
        </w:tc>
        <w:tc>
          <w:tcPr>
            <w:tcW w:w="1268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45</w:t>
            </w:r>
          </w:p>
        </w:tc>
        <w:tc>
          <w:tcPr>
            <w:tcW w:w="2537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94 (0.950-1.503)</w:t>
            </w:r>
          </w:p>
        </w:tc>
        <w:tc>
          <w:tcPr>
            <w:tcW w:w="1268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29</w:t>
            </w:r>
          </w:p>
        </w:tc>
        <w:tc>
          <w:tcPr>
            <w:tcW w:w="3134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194 (0.947-1.506)</w:t>
            </w:r>
          </w:p>
        </w:tc>
        <w:tc>
          <w:tcPr>
            <w:tcW w:w="2378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391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Q3 (n=708)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436 (1.146-1.800)</w:t>
            </w:r>
          </w:p>
        </w:tc>
        <w:tc>
          <w:tcPr>
            <w:tcW w:w="1268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*</w:t>
            </w:r>
          </w:p>
        </w:tc>
        <w:tc>
          <w:tcPr>
            <w:tcW w:w="2537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429 (1.139-1.792)</w:t>
            </w:r>
          </w:p>
        </w:tc>
        <w:tc>
          <w:tcPr>
            <w:tcW w:w="1268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*</w:t>
            </w:r>
          </w:p>
        </w:tc>
        <w:tc>
          <w:tcPr>
            <w:tcW w:w="3134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445 (1.148-1.819)</w:t>
            </w:r>
          </w:p>
        </w:tc>
        <w:tc>
          <w:tcPr>
            <w:tcW w:w="2378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391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Q4 (n=708)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602 (1.281-2.005)</w:t>
            </w:r>
          </w:p>
        </w:tc>
        <w:tc>
          <w:tcPr>
            <w:tcW w:w="1268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*</w:t>
            </w:r>
          </w:p>
        </w:tc>
        <w:tc>
          <w:tcPr>
            <w:tcW w:w="2537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596 (1.274-1.998)</w:t>
            </w:r>
          </w:p>
        </w:tc>
        <w:tc>
          <w:tcPr>
            <w:tcW w:w="1268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*</w:t>
            </w:r>
          </w:p>
        </w:tc>
        <w:tc>
          <w:tcPr>
            <w:tcW w:w="3134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671 (1.327-2.104)</w:t>
            </w:r>
          </w:p>
        </w:tc>
        <w:tc>
          <w:tcPr>
            <w:tcW w:w="2378" w:type="dxa"/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391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for trend</w:t>
            </w:r>
          </w:p>
        </w:tc>
        <w:tc>
          <w:tcPr>
            <w:tcW w:w="2414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268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&lt; 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*</w:t>
            </w:r>
          </w:p>
        </w:tc>
        <w:tc>
          <w:tcPr>
            <w:tcW w:w="2537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268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*</w:t>
            </w:r>
          </w:p>
        </w:tc>
        <w:tc>
          <w:tcPr>
            <w:tcW w:w="3134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378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after="24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45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AS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CV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arteriosclerotic cardiovascular disease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华文楷体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BMI</w:t>
      </w:r>
      <w:r>
        <w:rPr>
          <w:rFonts w:ascii="Times New Roman" w:hAnsi="Times New Roman" w:eastAsia="华文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body mass index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CI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onfidence intervals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CR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-reactive protein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LDL-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ow density lipoprotein cholesterol,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lipoprotein (a), </w:t>
      </w:r>
      <w:r>
        <w:rPr>
          <w:rFonts w:ascii="Times New Roman" w:hAnsi="Times New Roman" w:eastAsia="华文楷体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MMD</w:t>
      </w:r>
      <w:r>
        <w:rPr>
          <w:rFonts w:ascii="Times New Roman" w:hAnsi="Times New Roman" w:eastAsia="华文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oyamoya disease, </w:t>
      </w:r>
      <w:r>
        <w:rPr>
          <w:rFonts w:ascii="Times New Roman" w:hAnsi="Times New Roman"/>
          <w:i/>
          <w:iCs/>
          <w:color w:val="000000"/>
          <w:sz w:val="24"/>
        </w:rPr>
        <w:t>OR</w:t>
      </w:r>
      <w:r>
        <w:rPr>
          <w:rFonts w:ascii="Times New Roman" w:hAnsi="Times New Roman"/>
          <w:color w:val="000000"/>
          <w:sz w:val="24"/>
        </w:rPr>
        <w:t xml:space="preserve"> odd ratios, </w:t>
      </w:r>
      <w:r>
        <w:rPr>
          <w:rFonts w:ascii="Times New Roman" w:hAnsi="Times New Roman" w:eastAsia="华文楷体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BP </w:t>
      </w:r>
      <w:r>
        <w:rPr>
          <w:rFonts w:ascii="Times New Roman" w:hAnsi="Times New Roman" w:eastAsia="华文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ystolic blood pressure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G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riglyceride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0.05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†Model 1: adjusted for BMI, SBP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‡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odel 2: adjusted for model1 plus CRP, HCY, LDL-C, and TG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4 Binary logistic regression analysis for MMD and Lp(a) in sensitivity analysis which adjust for time of inclusion</w:t>
      </w:r>
    </w:p>
    <w:tbl>
      <w:tblPr>
        <w:tblStyle w:val="5"/>
        <w:tblW w:w="14175" w:type="dxa"/>
        <w:tblInd w:w="1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693"/>
        <w:gridCol w:w="1559"/>
        <w:gridCol w:w="284"/>
        <w:gridCol w:w="2551"/>
        <w:gridCol w:w="1418"/>
        <w:gridCol w:w="283"/>
        <w:gridCol w:w="2552"/>
        <w:gridCol w:w="12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2693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Unadjusted model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 1†</w:t>
            </w:r>
          </w:p>
        </w:tc>
        <w:tc>
          <w:tcPr>
            <w:tcW w:w="1418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2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 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‡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93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1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418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2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275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Q1 (n=510)</w:t>
            </w:r>
          </w:p>
        </w:tc>
        <w:tc>
          <w:tcPr>
            <w:tcW w:w="269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41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Q2 (n=5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09 (0.772-1.3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16 (0.777-1.3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26 (0.781-1.3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Q3 (n=5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258 (0.968-1.6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259 (0.968-1.6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308 (1.000-1.7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5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Q4 (n=50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437 (1.107-1.8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434 (1.105-1.8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513 (1.156-1.9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8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eastAsia="等线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华文楷体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BMI</w:t>
      </w:r>
      <w:r>
        <w:rPr>
          <w:rFonts w:ascii="Times New Roman" w:hAnsi="Times New Roman" w:eastAsia="华文楷体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body mass index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CI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onfidence intervals, </w:t>
      </w:r>
      <w:r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CRP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-reactive protein, </w:t>
      </w:r>
      <w:r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LDL-C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ow density lipoprotein cholesterol, </w:t>
      </w:r>
      <w:r>
        <w:rPr>
          <w:rFonts w:hint="eastAsia"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lipoprotein (a), </w:t>
      </w:r>
      <w:r>
        <w:rPr>
          <w:rFonts w:ascii="Times New Roman" w:hAnsi="Times New Roman" w:eastAsia="华文楷体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MMD</w:t>
      </w:r>
      <w:r>
        <w:rPr>
          <w:rFonts w:ascii="Times New Roman" w:hAnsi="Times New Roman" w:eastAsia="华文楷体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oyamoya disease, </w:t>
      </w:r>
      <w:r>
        <w:rPr>
          <w:rFonts w:ascii="Times New Roman" w:hAnsi="Times New Roman"/>
          <w:i/>
          <w:iCs/>
          <w:color w:val="000000"/>
          <w:sz w:val="24"/>
        </w:rPr>
        <w:t>OR</w:t>
      </w:r>
      <w:r>
        <w:rPr>
          <w:rFonts w:ascii="Times New Roman" w:hAnsi="Times New Roman"/>
          <w:color w:val="000000"/>
          <w:sz w:val="24"/>
        </w:rPr>
        <w:t xml:space="preserve"> odd ratios, </w:t>
      </w:r>
      <w:r>
        <w:rPr>
          <w:rFonts w:ascii="Times New Roman" w:hAnsi="Times New Roman" w:eastAsia="华文楷体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BP </w:t>
      </w:r>
      <w:r>
        <w:rPr>
          <w:rFonts w:ascii="Times New Roman" w:hAnsi="Times New Roman" w:eastAsia="华文楷体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ystolic blood pressure, </w:t>
      </w:r>
      <w:r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G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riglyceride </w:t>
      </w:r>
    </w:p>
    <w:p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0.05</w:t>
      </w:r>
    </w:p>
    <w:p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†Model 1: adjusted for BMI, SBP</w:t>
      </w:r>
    </w:p>
    <w:p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‡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odel 2: adjusted for model1 plus CRP, HCY, LDL-C, and TG </w:t>
      </w:r>
    </w:p>
    <w:p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le S5 The stratified analysis after adjusting for LDL-C for Lp(a)-cholesterol content, assuming either 17.3%, 30% or 45% mass</w:t>
      </w:r>
      <w:bookmarkStart w:id="3" w:name="_Hlk132208397"/>
    </w:p>
    <w:bookmarkEnd w:id="3"/>
    <w:tbl>
      <w:tblPr>
        <w:tblStyle w:val="5"/>
        <w:tblW w:w="15616" w:type="dxa"/>
        <w:tblInd w:w="-6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410"/>
        <w:gridCol w:w="2391"/>
        <w:gridCol w:w="2349"/>
        <w:gridCol w:w="2211"/>
        <w:gridCol w:w="139"/>
        <w:gridCol w:w="91"/>
        <w:gridCol w:w="2395"/>
        <w:gridCol w:w="22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418" w:type="dxa"/>
            <w:tcBorders>
              <w:top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4801" w:type="dxa"/>
            <w:gridSpan w:val="2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Lp(a)-adjusted LDL-C</w:t>
            </w:r>
            <w:r>
              <w:rPr>
                <w:rFonts w:hint="eastAsia" w:ascii="Times New Roman" w:hAnsi="Times New Roman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using 17.3% adjustment</w:t>
            </w:r>
          </w:p>
        </w:tc>
        <w:tc>
          <w:tcPr>
            <w:tcW w:w="4699" w:type="dxa"/>
            <w:gridSpan w:val="3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Lp(a)-adjusted LDL-C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using 30% adjustment</w:t>
            </w:r>
          </w:p>
        </w:tc>
        <w:tc>
          <w:tcPr>
            <w:tcW w:w="4698" w:type="dxa"/>
            <w:gridSpan w:val="3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Lp(a)-adjusted LDL-C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using 45% adjus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6" w:hRule="atLeast"/>
        </w:trPr>
        <w:tc>
          <w:tcPr>
            <w:tcW w:w="1418" w:type="dxa"/>
            <w:tcBorders>
              <w:bottom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0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≤ 130 mg/dL</w:t>
            </w:r>
          </w:p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n=2502)</w:t>
            </w:r>
          </w:p>
        </w:tc>
        <w:tc>
          <w:tcPr>
            <w:tcW w:w="2391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gt;130 mg/dL</w:t>
            </w:r>
          </w:p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=534)</w:t>
            </w:r>
          </w:p>
        </w:tc>
        <w:tc>
          <w:tcPr>
            <w:tcW w:w="2349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≤ 130 mg/dL</w:t>
            </w:r>
          </w:p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n=2552)</w:t>
            </w:r>
          </w:p>
        </w:tc>
        <w:tc>
          <w:tcPr>
            <w:tcW w:w="2211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gt;130 mg/dL</w:t>
            </w:r>
          </w:p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=484)</w:t>
            </w:r>
          </w:p>
        </w:tc>
        <w:tc>
          <w:tcPr>
            <w:tcW w:w="230" w:type="dxa"/>
            <w:gridSpan w:val="2"/>
            <w:tcBorders>
              <w:bottom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95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≤ 130 mg/dL</w:t>
            </w:r>
          </w:p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n=2615)</w:t>
            </w:r>
          </w:p>
        </w:tc>
        <w:tc>
          <w:tcPr>
            <w:tcW w:w="2211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gt;130 mg/dL</w:t>
            </w:r>
          </w:p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=4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418" w:type="dxa"/>
            <w:tcBorders>
              <w:top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Q1 (n=759)</w:t>
            </w:r>
          </w:p>
        </w:tc>
        <w:tc>
          <w:tcPr>
            <w:tcW w:w="2410" w:type="dxa"/>
            <w:tcBorders>
              <w:top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391" w:type="dxa"/>
            <w:tcBorders>
              <w:top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349" w:type="dxa"/>
            <w:tcBorders>
              <w:top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211" w:type="dxa"/>
            <w:tcBorders>
              <w:top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30" w:type="dxa"/>
            <w:gridSpan w:val="2"/>
            <w:tcBorders>
              <w:top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95" w:type="dxa"/>
            <w:tcBorders>
              <w:top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211" w:type="dxa"/>
            <w:tcBorders>
              <w:top w:val="single" w:color="auto" w:sz="8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6" w:hRule="atLeast"/>
        </w:trPr>
        <w:tc>
          <w:tcPr>
            <w:tcW w:w="1418" w:type="dxa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Q2 (n=759)</w:t>
            </w:r>
          </w:p>
        </w:tc>
        <w:tc>
          <w:tcPr>
            <w:tcW w:w="2410" w:type="dxa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246 (0.980-1.585),</w:t>
            </w:r>
          </w:p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=0.072</w:t>
            </w:r>
          </w:p>
        </w:tc>
        <w:tc>
          <w:tcPr>
            <w:tcW w:w="2391" w:type="dxa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.032 (0.566-1.882),</w:t>
            </w:r>
          </w:p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=1.032</w:t>
            </w:r>
          </w:p>
        </w:tc>
        <w:tc>
          <w:tcPr>
            <w:tcW w:w="2349" w:type="dxa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.256 (0.989-1.596),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=0.062</w:t>
            </w:r>
          </w:p>
        </w:tc>
        <w:tc>
          <w:tcPr>
            <w:tcW w:w="2211" w:type="dxa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926 (0.500-1.717),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=0.808</w:t>
            </w:r>
          </w:p>
        </w:tc>
        <w:tc>
          <w:tcPr>
            <w:tcW w:w="230" w:type="dxa"/>
            <w:gridSpan w:val="2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95" w:type="dxa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.254 (0.988-1.592),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=0.063</w:t>
            </w:r>
          </w:p>
        </w:tc>
        <w:tc>
          <w:tcPr>
            <w:tcW w:w="2211" w:type="dxa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877 (0.463-1.659),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=0.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6" w:hRule="atLeast"/>
        </w:trPr>
        <w:tc>
          <w:tcPr>
            <w:tcW w:w="1418" w:type="dxa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Q3 (n=760)</w:t>
            </w:r>
          </w:p>
        </w:tc>
        <w:tc>
          <w:tcPr>
            <w:tcW w:w="2410" w:type="dxa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428 (1.124-1.814),</w:t>
            </w:r>
          </w:p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=0.004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391" w:type="dxa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.304 (0.733-2.320),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=0.366</w:t>
            </w:r>
          </w:p>
        </w:tc>
        <w:tc>
          <w:tcPr>
            <w:tcW w:w="2349" w:type="dxa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.422(1.120-1.804),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=0.004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1" w:type="dxa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.280 (0.708-2.314),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=0.414</w:t>
            </w:r>
          </w:p>
        </w:tc>
        <w:tc>
          <w:tcPr>
            <w:tcW w:w="230" w:type="dxa"/>
            <w:gridSpan w:val="2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95" w:type="dxa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.414 (1.116-1.792),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=0.004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1" w:type="dxa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.253 (0.679-2.315),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=0.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5" w:hRule="atLeast"/>
        </w:trPr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Q4 (n=758)</w:t>
            </w:r>
          </w:p>
        </w:tc>
        <w:tc>
          <w:tcPr>
            <w:tcW w:w="2410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.588 (1.253, 2.013),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391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.248 (0.694-2.245),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=1.248</w:t>
            </w:r>
          </w:p>
        </w:tc>
        <w:tc>
          <w:tcPr>
            <w:tcW w:w="2349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.585 (1.253-2.004),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1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.045 (0.551-1.979),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=0.893</w:t>
            </w:r>
          </w:p>
        </w:tc>
        <w:tc>
          <w:tcPr>
            <w:tcW w:w="230" w:type="dxa"/>
            <w:gridSpan w:val="2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95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.602 (1.271-2.021),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1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570 (0.254-1.280),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=0.173</w:t>
            </w:r>
          </w:p>
        </w:tc>
      </w:tr>
    </w:tbl>
    <w:p>
      <w:pPr>
        <w:spacing w:line="48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华文楷体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BMI</w:t>
      </w:r>
      <w:r>
        <w:rPr>
          <w:rFonts w:ascii="Times New Roman" w:hAnsi="Times New Roman" w:eastAsia="华文楷体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body mass index, </w:t>
      </w:r>
      <w:r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RP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- reactive protein, </w:t>
      </w:r>
      <w:r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HCY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homocysteine, </w:t>
      </w:r>
      <w:r>
        <w:rPr>
          <w:rFonts w:hint="eastAsia"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(a)</w:t>
      </w:r>
      <w:r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lipoprotein (a), </w:t>
      </w:r>
      <w:r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LDL-C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ow density lipoprotein cholesterol, </w:t>
      </w:r>
      <w:r>
        <w:rPr>
          <w:rFonts w:ascii="Times New Roman" w:hAnsi="Times New Roman" w:eastAsia="华文楷体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SBP</w:t>
      </w:r>
      <w:r>
        <w:rPr>
          <w:rFonts w:ascii="Times New Roman" w:hAnsi="Times New Roman" w:eastAsia="华文楷体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ystolic blood pressure, </w:t>
      </w:r>
      <w:r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G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riglyceride</w:t>
      </w:r>
    </w:p>
    <w:p>
      <w:pPr>
        <w:spacing w:line="48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ll subgroups were adjusted for BMI, SBP, CRP, TG, HCY</w:t>
      </w:r>
    </w:p>
    <w:p>
      <w:pPr>
        <w:spacing w:line="480" w:lineRule="auto"/>
        <w:rPr>
          <w:rFonts w:ascii="Times New Roman" w:hAnsi="Times New Roman" w:eastAsia="华文楷体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华文楷体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Data is represented as odd ratios (95% confidence intervals), </w:t>
      </w:r>
      <w:r>
        <w:rPr>
          <w:rFonts w:ascii="Times New Roman" w:hAnsi="Times New Roman" w:eastAsia="华文楷体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华文楷体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value </w:t>
      </w:r>
    </w:p>
    <w:p>
      <w:pPr>
        <w:spacing w:line="48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The stratified test use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binary logistic regression with </w:t>
      </w:r>
      <w:r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value &lt; 0.05 being significant</w:t>
      </w:r>
    </w:p>
    <w:p/>
    <w:p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tabs>
          <w:tab w:val="left" w:pos="1170"/>
        </w:tabs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8120" cy="41351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. S1 Serum lipoprotein(a) level distribution i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moyamoya diseas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group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8120" cy="41351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. S2 Serum lipoprotein(a) level distribution in control group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804410" cy="5490210"/>
            <wp:effectExtent l="0" t="0" r="0" b="0"/>
            <wp:docPr id="2" name="图片 2" descr="spline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pline analysi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8120" cy="5494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.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3 A linear relationship betwee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lipoprotein(a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and moyamoya disease risk by a restricted cubic spine (RCS)</w:t>
      </w:r>
    </w:p>
    <w:p>
      <w:pPr>
        <w:rPr>
          <w:rFonts w:ascii="Times New Roman" w:hAnsi="Times New Roman" w:eastAsia="微软雅黑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haker2Lance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楷体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NDY1MzMyMbcwtrRQ0lEKTi0uzszPAykwMqkFAJy89wYtAAAA"/>
    <w:docVar w:name="commondata" w:val="eyJoZGlkIjoiZmMyZmI5Y2JlNGFjZTI5OWQxZTM5YmI1ZmY4N2VkOGEifQ=="/>
  </w:docVars>
  <w:rsids>
    <w:rsidRoot w:val="003A0F03"/>
    <w:rsid w:val="000022E9"/>
    <w:rsid w:val="000342D0"/>
    <w:rsid w:val="0004420E"/>
    <w:rsid w:val="0005044A"/>
    <w:rsid w:val="00074F2F"/>
    <w:rsid w:val="00090791"/>
    <w:rsid w:val="000B2137"/>
    <w:rsid w:val="000D157C"/>
    <w:rsid w:val="000F5F68"/>
    <w:rsid w:val="00156CEF"/>
    <w:rsid w:val="001709B4"/>
    <w:rsid w:val="001A43FC"/>
    <w:rsid w:val="001D6C1D"/>
    <w:rsid w:val="00227A22"/>
    <w:rsid w:val="00262DCC"/>
    <w:rsid w:val="00284BDB"/>
    <w:rsid w:val="002A455A"/>
    <w:rsid w:val="002C299A"/>
    <w:rsid w:val="002C39B1"/>
    <w:rsid w:val="0033760B"/>
    <w:rsid w:val="00341639"/>
    <w:rsid w:val="003803D4"/>
    <w:rsid w:val="003A0F03"/>
    <w:rsid w:val="003A43BE"/>
    <w:rsid w:val="003C6DF4"/>
    <w:rsid w:val="00414261"/>
    <w:rsid w:val="00423456"/>
    <w:rsid w:val="00433D44"/>
    <w:rsid w:val="004411E6"/>
    <w:rsid w:val="0044505A"/>
    <w:rsid w:val="00471BB9"/>
    <w:rsid w:val="004D2EEF"/>
    <w:rsid w:val="004F3BB6"/>
    <w:rsid w:val="00501523"/>
    <w:rsid w:val="005476BA"/>
    <w:rsid w:val="00560B5B"/>
    <w:rsid w:val="00577C2D"/>
    <w:rsid w:val="00590434"/>
    <w:rsid w:val="005F3C63"/>
    <w:rsid w:val="00606C9F"/>
    <w:rsid w:val="00656A3A"/>
    <w:rsid w:val="00677906"/>
    <w:rsid w:val="00684B56"/>
    <w:rsid w:val="00692486"/>
    <w:rsid w:val="006A00D9"/>
    <w:rsid w:val="006A0CF2"/>
    <w:rsid w:val="006D1882"/>
    <w:rsid w:val="006E73D4"/>
    <w:rsid w:val="00716FD0"/>
    <w:rsid w:val="007249F3"/>
    <w:rsid w:val="00725812"/>
    <w:rsid w:val="00765215"/>
    <w:rsid w:val="007F0914"/>
    <w:rsid w:val="007F5C15"/>
    <w:rsid w:val="00841ACD"/>
    <w:rsid w:val="0085102D"/>
    <w:rsid w:val="00856A8B"/>
    <w:rsid w:val="00882FBD"/>
    <w:rsid w:val="00891960"/>
    <w:rsid w:val="00897919"/>
    <w:rsid w:val="008A6B89"/>
    <w:rsid w:val="008C4374"/>
    <w:rsid w:val="00901021"/>
    <w:rsid w:val="00943CC7"/>
    <w:rsid w:val="009627B7"/>
    <w:rsid w:val="009828B3"/>
    <w:rsid w:val="00A61C70"/>
    <w:rsid w:val="00A80B58"/>
    <w:rsid w:val="00A95ECD"/>
    <w:rsid w:val="00AA483C"/>
    <w:rsid w:val="00AD1554"/>
    <w:rsid w:val="00AD6012"/>
    <w:rsid w:val="00AE416F"/>
    <w:rsid w:val="00B24A95"/>
    <w:rsid w:val="00B269DA"/>
    <w:rsid w:val="00B271E5"/>
    <w:rsid w:val="00B55727"/>
    <w:rsid w:val="00B940E7"/>
    <w:rsid w:val="00BA7C36"/>
    <w:rsid w:val="00BB19A2"/>
    <w:rsid w:val="00BC0A94"/>
    <w:rsid w:val="00BC6978"/>
    <w:rsid w:val="00BD0924"/>
    <w:rsid w:val="00BE3443"/>
    <w:rsid w:val="00BF6521"/>
    <w:rsid w:val="00C4067E"/>
    <w:rsid w:val="00C64F1A"/>
    <w:rsid w:val="00C65EF5"/>
    <w:rsid w:val="00CA55BF"/>
    <w:rsid w:val="00CD3376"/>
    <w:rsid w:val="00CD43B8"/>
    <w:rsid w:val="00CF5F4C"/>
    <w:rsid w:val="00D02C3E"/>
    <w:rsid w:val="00D268CD"/>
    <w:rsid w:val="00D33781"/>
    <w:rsid w:val="00D35EA0"/>
    <w:rsid w:val="00D44752"/>
    <w:rsid w:val="00D4574D"/>
    <w:rsid w:val="00DC1FDD"/>
    <w:rsid w:val="00DC39B1"/>
    <w:rsid w:val="00E12714"/>
    <w:rsid w:val="00E23EC3"/>
    <w:rsid w:val="00ED365E"/>
    <w:rsid w:val="00F04CEE"/>
    <w:rsid w:val="00F5485D"/>
    <w:rsid w:val="00F661FC"/>
    <w:rsid w:val="00F96A9F"/>
    <w:rsid w:val="00FF5A9E"/>
    <w:rsid w:val="0C0B13B7"/>
    <w:rsid w:val="0F1D523C"/>
    <w:rsid w:val="117A1FAD"/>
    <w:rsid w:val="14C50C9C"/>
    <w:rsid w:val="18FF365F"/>
    <w:rsid w:val="195425EF"/>
    <w:rsid w:val="1A37374A"/>
    <w:rsid w:val="1F896D6A"/>
    <w:rsid w:val="2DE24EAC"/>
    <w:rsid w:val="2E7A26A0"/>
    <w:rsid w:val="31D02434"/>
    <w:rsid w:val="33DC34B5"/>
    <w:rsid w:val="391F50A1"/>
    <w:rsid w:val="3D845DE5"/>
    <w:rsid w:val="3DEA607D"/>
    <w:rsid w:val="3E95498C"/>
    <w:rsid w:val="429C278D"/>
    <w:rsid w:val="43881195"/>
    <w:rsid w:val="49A275D6"/>
    <w:rsid w:val="49A31E4B"/>
    <w:rsid w:val="4D565C2E"/>
    <w:rsid w:val="4DB92AA2"/>
    <w:rsid w:val="5C6E6AF1"/>
    <w:rsid w:val="65815AE7"/>
    <w:rsid w:val="68912340"/>
    <w:rsid w:val="691C1682"/>
    <w:rsid w:val="69E51E25"/>
    <w:rsid w:val="6C524D55"/>
    <w:rsid w:val="6F7249A4"/>
    <w:rsid w:val="720E4BD9"/>
    <w:rsid w:val="773B361B"/>
    <w:rsid w:val="78CC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autoRedefine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0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</w:rPr>
  </w:style>
  <w:style w:type="paragraph" w:customStyle="1" w:styleId="11">
    <w:name w:val="修订2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</w:rPr>
  </w:style>
  <w:style w:type="paragraph" w:customStyle="1" w:styleId="12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940</Words>
  <Characters>5363</Characters>
  <Lines>44</Lines>
  <Paragraphs>12</Paragraphs>
  <TotalTime>2</TotalTime>
  <ScaleCrop>false</ScaleCrop>
  <LinksUpToDate>false</LinksUpToDate>
  <CharactersWithSpaces>629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9T17:51:00Z</dcterms:created>
  <dc:creator>谌 昕悦</dc:creator>
  <cp:lastModifiedBy>够卸纪韭钢</cp:lastModifiedBy>
  <dcterms:modified xsi:type="dcterms:W3CDTF">2024-01-08T04:00:33Z</dcterms:modified>
  <cp:revision>6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CF79F0EE83448808ABFF12401C0318A_13</vt:lpwstr>
  </property>
</Properties>
</file>